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FC1C1" w14:textId="4845E9B6" w:rsidR="00CA57C3" w:rsidRDefault="00CA57C3">
      <w:r>
        <w:t>Table S1</w:t>
      </w:r>
      <w:r>
        <w:rPr>
          <w:rFonts w:hint="eastAsia"/>
        </w:rPr>
        <w:t xml:space="preserve"> </w:t>
      </w:r>
      <w:r>
        <w:t>The full names of pan-cancers in TCGA datasets</w:t>
      </w:r>
    </w:p>
    <w:tbl>
      <w:tblPr>
        <w:tblW w:w="34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7"/>
        <w:gridCol w:w="2545"/>
      </w:tblGrid>
      <w:tr w:rsidR="00CA57C3" w:rsidRPr="00CA57C3" w14:paraId="0C596190" w14:textId="77777777" w:rsidTr="0022241E">
        <w:trPr>
          <w:tblHeader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DE6CB42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b/>
                <w:bCs/>
                <w:color w:val="2C3E50"/>
                <w:kern w:val="0"/>
              </w:rPr>
            </w:pPr>
            <w:r w:rsidRPr="00CA57C3">
              <w:rPr>
                <w:rFonts w:eastAsia="宋体"/>
                <w:b/>
                <w:bCs/>
                <w:color w:val="2C3E50"/>
                <w:kern w:val="0"/>
              </w:rPr>
              <w:t>TCGA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A10AA13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b/>
                <w:bCs/>
                <w:color w:val="2C3E50"/>
                <w:kern w:val="0"/>
              </w:rPr>
            </w:pPr>
            <w:r w:rsidRPr="00CA57C3">
              <w:rPr>
                <w:rFonts w:eastAsia="宋体"/>
                <w:b/>
                <w:bCs/>
                <w:color w:val="2C3E50"/>
                <w:kern w:val="0"/>
              </w:rPr>
              <w:t>Detail</w:t>
            </w:r>
          </w:p>
        </w:tc>
      </w:tr>
      <w:tr w:rsidR="00CA57C3" w:rsidRPr="00CA57C3" w14:paraId="4B6ABF67" w14:textId="77777777" w:rsidTr="0022241E">
        <w:tc>
          <w:tcPr>
            <w:tcW w:w="0" w:type="auto"/>
            <w:shd w:val="clear" w:color="auto" w:fill="ECF0F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008FCD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ACC</w:t>
            </w:r>
          </w:p>
        </w:tc>
        <w:tc>
          <w:tcPr>
            <w:tcW w:w="0" w:type="auto"/>
            <w:shd w:val="clear" w:color="auto" w:fill="ECF0F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99980C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Adrenocortical carcinoma</w:t>
            </w:r>
          </w:p>
        </w:tc>
      </w:tr>
      <w:tr w:rsidR="00CA57C3" w:rsidRPr="00CA57C3" w14:paraId="095FA743" w14:textId="77777777" w:rsidTr="0022241E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3DB15A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BLCA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C9A8DB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Bladder Urothelial Carcinoma</w:t>
            </w:r>
          </w:p>
        </w:tc>
      </w:tr>
      <w:tr w:rsidR="00CA57C3" w:rsidRPr="00CA57C3" w14:paraId="57FAABBE" w14:textId="77777777" w:rsidTr="0022241E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A076AE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BRCA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F5B3AC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Breast invasive carcinoma</w:t>
            </w:r>
          </w:p>
        </w:tc>
      </w:tr>
      <w:tr w:rsidR="00CA57C3" w:rsidRPr="00CA57C3" w14:paraId="70CAD42F" w14:textId="77777777" w:rsidTr="0022241E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9B8532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CESC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519B97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Cervical squamous cell carcinoma and endocervical adenocarcinoma</w:t>
            </w:r>
          </w:p>
        </w:tc>
      </w:tr>
      <w:tr w:rsidR="00CA57C3" w:rsidRPr="00CA57C3" w14:paraId="5B2DD834" w14:textId="77777777" w:rsidTr="0022241E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3AF13B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CHOL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453C79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Cholangio carcinoma</w:t>
            </w:r>
          </w:p>
        </w:tc>
      </w:tr>
      <w:tr w:rsidR="00CA57C3" w:rsidRPr="00CA57C3" w14:paraId="71961EFD" w14:textId="77777777" w:rsidTr="0022241E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CC3276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COAD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B89E1A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Colon adenocarcinoma</w:t>
            </w:r>
          </w:p>
        </w:tc>
      </w:tr>
      <w:tr w:rsidR="00CA57C3" w:rsidRPr="00CA57C3" w14:paraId="6D636CBC" w14:textId="77777777" w:rsidTr="0022241E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2FBE0E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DLBC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9AF986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Lymphoid Neoplasm Diffuse Large B-cell Lymphoma</w:t>
            </w:r>
          </w:p>
        </w:tc>
      </w:tr>
      <w:tr w:rsidR="00CA57C3" w:rsidRPr="00CA57C3" w14:paraId="53B751CA" w14:textId="77777777" w:rsidTr="0022241E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4F473C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ESCA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6C81AA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Esophageal carcinoma</w:t>
            </w:r>
          </w:p>
        </w:tc>
      </w:tr>
      <w:tr w:rsidR="00CA57C3" w:rsidRPr="00CA57C3" w14:paraId="626F5432" w14:textId="77777777" w:rsidTr="0022241E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C9961D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GBM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90A74E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Glioblastoma multiforme</w:t>
            </w:r>
          </w:p>
        </w:tc>
      </w:tr>
      <w:tr w:rsidR="00CA57C3" w:rsidRPr="00CA57C3" w14:paraId="6965216C" w14:textId="77777777" w:rsidTr="0022241E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FDDB7A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HNSC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D9C4F1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Head and Neck squamous cell carcinoma</w:t>
            </w:r>
          </w:p>
        </w:tc>
      </w:tr>
      <w:tr w:rsidR="00CA57C3" w:rsidRPr="00CA57C3" w14:paraId="2BD38996" w14:textId="77777777" w:rsidTr="0022241E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C01E33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lastRenderedPageBreak/>
              <w:t>KICH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536EEE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Kidney Chromophobe</w:t>
            </w:r>
          </w:p>
        </w:tc>
      </w:tr>
      <w:tr w:rsidR="00CA57C3" w:rsidRPr="00CA57C3" w14:paraId="7321B08A" w14:textId="77777777" w:rsidTr="0022241E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521342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KIRC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B9CE08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Kidney renal clear cell carcinoma</w:t>
            </w:r>
          </w:p>
        </w:tc>
      </w:tr>
      <w:tr w:rsidR="00CA57C3" w:rsidRPr="00CA57C3" w14:paraId="4669A5A3" w14:textId="77777777" w:rsidTr="0022241E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7EA1B5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KIRP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0E80A3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Kidney renal papillary cell carcinoma</w:t>
            </w:r>
          </w:p>
        </w:tc>
      </w:tr>
      <w:tr w:rsidR="00CA57C3" w:rsidRPr="00CA57C3" w14:paraId="53575470" w14:textId="77777777" w:rsidTr="0022241E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042F70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LAML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9CB1A1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Acute Myeloid Leukemia</w:t>
            </w:r>
          </w:p>
        </w:tc>
      </w:tr>
      <w:tr w:rsidR="00CA57C3" w:rsidRPr="00CA57C3" w14:paraId="220213BA" w14:textId="77777777" w:rsidTr="0022241E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4F3C8E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LGG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D2F4B1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Brain Lower Grade Glioma</w:t>
            </w:r>
          </w:p>
        </w:tc>
      </w:tr>
      <w:tr w:rsidR="00CA57C3" w:rsidRPr="00CA57C3" w14:paraId="4967045E" w14:textId="77777777" w:rsidTr="0022241E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BB8FED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LIHC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8D4A44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Liver hepatocellular carcinoma</w:t>
            </w:r>
          </w:p>
        </w:tc>
      </w:tr>
      <w:tr w:rsidR="00CA57C3" w:rsidRPr="00CA57C3" w14:paraId="415912CC" w14:textId="77777777" w:rsidTr="0022241E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1F790C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LUAD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736E3E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Lung adenocarcinoma</w:t>
            </w:r>
          </w:p>
        </w:tc>
      </w:tr>
      <w:tr w:rsidR="00CA57C3" w:rsidRPr="00CA57C3" w14:paraId="030EC2F1" w14:textId="77777777" w:rsidTr="0022241E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32E086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LUSC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DC21EF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Lung squamous cell carcinoma</w:t>
            </w:r>
          </w:p>
        </w:tc>
      </w:tr>
      <w:tr w:rsidR="00CA57C3" w:rsidRPr="00CA57C3" w14:paraId="321372BB" w14:textId="77777777" w:rsidTr="0022241E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59475A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MESO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13438E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Mesothelioma</w:t>
            </w:r>
          </w:p>
        </w:tc>
      </w:tr>
      <w:tr w:rsidR="00CA57C3" w:rsidRPr="00CA57C3" w14:paraId="69D2EE51" w14:textId="77777777" w:rsidTr="0022241E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25491A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OV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7223C4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Ovarian serous cystadenocarcinoma</w:t>
            </w:r>
          </w:p>
        </w:tc>
      </w:tr>
      <w:tr w:rsidR="00CA57C3" w:rsidRPr="00CA57C3" w14:paraId="440A4F27" w14:textId="77777777" w:rsidTr="0022241E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0D8AA4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PAAD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8CA107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Pancreatic adenocarcinoma</w:t>
            </w:r>
          </w:p>
        </w:tc>
      </w:tr>
      <w:tr w:rsidR="00CA57C3" w:rsidRPr="00CA57C3" w14:paraId="4F4F25C4" w14:textId="77777777" w:rsidTr="0022241E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8B5B31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lastRenderedPageBreak/>
              <w:t>PCPG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364057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Pheochromocytoma and Paraganglioma</w:t>
            </w:r>
          </w:p>
        </w:tc>
      </w:tr>
      <w:tr w:rsidR="00CA57C3" w:rsidRPr="00CA57C3" w14:paraId="2B9DB31D" w14:textId="77777777" w:rsidTr="0022241E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68BA14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PRAD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B75DFF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Prostate adenocarcinoma</w:t>
            </w:r>
          </w:p>
        </w:tc>
      </w:tr>
      <w:tr w:rsidR="00CA57C3" w:rsidRPr="00CA57C3" w14:paraId="6117632A" w14:textId="77777777" w:rsidTr="0022241E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ED3135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READ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8597A5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Rectum adenocarcinoma</w:t>
            </w:r>
          </w:p>
        </w:tc>
      </w:tr>
      <w:tr w:rsidR="00CA57C3" w:rsidRPr="00CA57C3" w14:paraId="39D21614" w14:textId="77777777" w:rsidTr="0022241E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44345F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SARC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9A12DB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Sarcoma</w:t>
            </w:r>
          </w:p>
        </w:tc>
      </w:tr>
      <w:tr w:rsidR="00CA57C3" w:rsidRPr="00CA57C3" w14:paraId="197701D7" w14:textId="77777777" w:rsidTr="0022241E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A5D1C9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SKCM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6DE1AA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Skin Cutaneous Melanoma</w:t>
            </w:r>
          </w:p>
        </w:tc>
      </w:tr>
      <w:tr w:rsidR="00CA57C3" w:rsidRPr="00CA57C3" w14:paraId="2AD95EA5" w14:textId="77777777" w:rsidTr="0022241E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8E48BC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STAD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890D8B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Stomach adenocarcinoma</w:t>
            </w:r>
          </w:p>
        </w:tc>
      </w:tr>
      <w:tr w:rsidR="00CA57C3" w:rsidRPr="00CA57C3" w14:paraId="3A7518D6" w14:textId="77777777" w:rsidTr="0022241E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10AEEA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TGCT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133214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Testicular Germ Cell Tumors</w:t>
            </w:r>
          </w:p>
        </w:tc>
      </w:tr>
      <w:tr w:rsidR="00CA57C3" w:rsidRPr="00CA57C3" w14:paraId="74973DED" w14:textId="77777777" w:rsidTr="0022241E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468EFA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THCA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E7E05D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Thyroid carcinoma</w:t>
            </w:r>
          </w:p>
        </w:tc>
      </w:tr>
      <w:tr w:rsidR="00CA57C3" w:rsidRPr="00CA57C3" w14:paraId="0251D28D" w14:textId="77777777" w:rsidTr="0022241E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2FADBF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THYM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2973F1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Thymoma</w:t>
            </w:r>
          </w:p>
        </w:tc>
      </w:tr>
      <w:tr w:rsidR="00CA57C3" w:rsidRPr="00CA57C3" w14:paraId="5220711A" w14:textId="77777777" w:rsidTr="0022241E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071137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UCEC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2C21FA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Uterine Corpus Endometrial Carcinoma</w:t>
            </w:r>
          </w:p>
        </w:tc>
      </w:tr>
      <w:tr w:rsidR="00CA57C3" w:rsidRPr="00CA57C3" w14:paraId="33C5F7CF" w14:textId="77777777" w:rsidTr="0022241E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9FC0E5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UCS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B7F1DA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Uterine Carcinosarcoma</w:t>
            </w:r>
          </w:p>
        </w:tc>
      </w:tr>
      <w:tr w:rsidR="00CA57C3" w:rsidRPr="00CA57C3" w14:paraId="5E37F6CE" w14:textId="77777777" w:rsidTr="0022241E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C0A234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UVM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1B9536" w14:textId="77777777" w:rsidR="00CA57C3" w:rsidRPr="00CA57C3" w:rsidRDefault="00CA57C3" w:rsidP="0022241E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CA57C3">
              <w:rPr>
                <w:rFonts w:eastAsia="宋体"/>
                <w:color w:val="2C3E50"/>
                <w:kern w:val="0"/>
              </w:rPr>
              <w:t>Uveal Melanoma</w:t>
            </w:r>
          </w:p>
        </w:tc>
      </w:tr>
    </w:tbl>
    <w:p w14:paraId="0FD87400" w14:textId="77777777" w:rsidR="00CA57C3" w:rsidRPr="00CA57C3" w:rsidRDefault="00CA57C3">
      <w:pPr>
        <w:rPr>
          <w:rFonts w:hint="eastAsia"/>
        </w:rPr>
      </w:pPr>
    </w:p>
    <w:sectPr w:rsidR="00CA57C3" w:rsidRPr="00CA57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FB2631" w14:textId="77777777" w:rsidR="00777BEB" w:rsidRDefault="00777BEB" w:rsidP="00CA57C3">
      <w:r>
        <w:separator/>
      </w:r>
    </w:p>
  </w:endnote>
  <w:endnote w:type="continuationSeparator" w:id="0">
    <w:p w14:paraId="158CC1DF" w14:textId="77777777" w:rsidR="00777BEB" w:rsidRDefault="00777BEB" w:rsidP="00CA57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BBB4D6" w14:textId="77777777" w:rsidR="00777BEB" w:rsidRDefault="00777BEB" w:rsidP="00CA57C3">
      <w:r>
        <w:separator/>
      </w:r>
    </w:p>
  </w:footnote>
  <w:footnote w:type="continuationSeparator" w:id="0">
    <w:p w14:paraId="36C00B9C" w14:textId="77777777" w:rsidR="00777BEB" w:rsidRDefault="00777BEB" w:rsidP="00CA57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43E"/>
    <w:rsid w:val="00533A87"/>
    <w:rsid w:val="00777BEB"/>
    <w:rsid w:val="009E343E"/>
    <w:rsid w:val="00CA5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BB5AE8"/>
  <w15:chartTrackingRefBased/>
  <w15:docId w15:val="{0B661062-DD3B-4E2F-9EB9-F018FF40D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57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57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57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57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047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001</dc:creator>
  <cp:keywords/>
  <dc:description/>
  <cp:lastModifiedBy>sy001</cp:lastModifiedBy>
  <cp:revision>2</cp:revision>
  <dcterms:created xsi:type="dcterms:W3CDTF">2022-08-08T02:30:00Z</dcterms:created>
  <dcterms:modified xsi:type="dcterms:W3CDTF">2022-08-08T02:31:00Z</dcterms:modified>
</cp:coreProperties>
</file>